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092"/>
        <w:gridCol w:w="1080"/>
        <w:gridCol w:w="1080"/>
        <w:gridCol w:w="840"/>
        <w:gridCol w:w="1080"/>
        <w:gridCol w:w="960"/>
        <w:gridCol w:w="960"/>
        <w:gridCol w:w="840"/>
        <w:gridCol w:w="960"/>
        <w:gridCol w:w="960"/>
        <w:gridCol w:w="960"/>
        <w:gridCol w:w="840"/>
      </w:tblGrid>
      <w:tr>
        <w:trPr/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 T2DM</w:t>
            </w:r>
          </w:p>
        </w:tc>
        <w:tc>
          <w:tcPr>
            <w:tcW w:w="3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2255372 (G&gt;T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31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dividuals (n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6 ± 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6 ± 1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7 ± 11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3 ± 10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2 ± 10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0 ± 11.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8 ± 10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9 ± 10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0 ± 9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2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7 ± 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4 ± 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5 ± 4.8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2 ± 4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0 ± 4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.9 ± 4.2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6 ± 5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7 ± 4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8 ± 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6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01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oking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8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6 ±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3 ±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4 ± 4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9 ± 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 ± 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0 ± 4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 ± 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 ± 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1 ± 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73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0 ± 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8 ± 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6 ± 3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 ± 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 ± 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1 ± 36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9 ± 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 ± 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 ± 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50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 ±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 ± 2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 ± 22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 ± 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± 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 ± 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4 ± 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4 ± 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0 ± 8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5 ± 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9 ± 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8 ± 8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8 ± 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 ± 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6 ± 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se of statins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7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sulin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/m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2 ± 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6 ± 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8 ± 9.2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8 ± 9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9 ± 8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1 ± 5.8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6 ± 15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5 ± 12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.8 ± 12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9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 ± 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7 ± 2.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5 ± 1.1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1 ± 2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5 ± 2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8 ± 3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8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I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5 ± 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4 ± 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5 ± 5.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 ± 3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 ± 2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 ± 1.6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6 ± 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5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 ± 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75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BC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 ± 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4 ± 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 ± 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 ± 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1 ± 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6 ± 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3 ± 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 ± 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 ± 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>
        <w:trPr/>
        <w:tc>
          <w:tcPr>
            <w:tcW w:w="3108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bA1c 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0 ± 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4 ± 1.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8 ± 0.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7.2 ± 1.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3 ± 1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 ± 1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6</w:t>
            </w:r>
          </w:p>
        </w:tc>
      </w:tr>
      <w:tr>
        <w:trPr/>
        <w:tc>
          <w:tcPr>
            <w:tcW w:w="310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 (%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5:03:00Z</dcterms:created>
  <dc:creator>Axel Mündlein</dc:creator>
  <dc:description/>
  <cp:keywords/>
  <dc:language>en-US</dc:language>
  <cp:lastModifiedBy>Axel Mündlein</cp:lastModifiedBy>
  <dcterms:modified xsi:type="dcterms:W3CDTF">2011-02-24T08:54:00Z</dcterms:modified>
  <cp:revision>7</cp:revision>
  <dc:subject/>
  <dc:title>Supplemental table 3: Subject characteristics with respect to genotypes of rs12255372</dc:title>
</cp:coreProperties>
</file>